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C20B7" w14:textId="33A6CBFF" w:rsidR="00A730CE" w:rsidRPr="00A730CE" w:rsidRDefault="00A730CE" w:rsidP="00A730CE">
      <w:pPr>
        <w:spacing w:after="160" w:line="259" w:lineRule="auto"/>
        <w:rPr>
          <w:rFonts w:ascii="Arial" w:hAnsi="Arial" w:cs="Arial"/>
          <w:b/>
          <w:highlight w:val="yellow"/>
        </w:rPr>
      </w:pPr>
      <w:r w:rsidRPr="00A730CE">
        <w:rPr>
          <w:rFonts w:ascii="Arial" w:hAnsi="Arial" w:cs="Arial"/>
          <w:b/>
        </w:rPr>
        <w:t xml:space="preserve">Supplementary Table </w:t>
      </w:r>
      <w:r w:rsidR="00DC31B5">
        <w:rPr>
          <w:rFonts w:ascii="Arial" w:hAnsi="Arial" w:cs="Arial"/>
          <w:b/>
        </w:rPr>
        <w:t>7</w:t>
      </w:r>
      <w:r w:rsidRPr="00A730CE">
        <w:rPr>
          <w:rFonts w:ascii="Arial" w:hAnsi="Arial" w:cs="Arial"/>
        </w:rPr>
        <w:t>. Univariate Models Accounting for Inter-Patient Correlation (</w:t>
      </w:r>
      <w:proofErr w:type="spellStart"/>
      <w:r w:rsidRPr="00A730CE">
        <w:rPr>
          <w:rFonts w:ascii="Arial" w:hAnsi="Arial" w:cs="Arial"/>
        </w:rPr>
        <w:t>cont</w:t>
      </w:r>
      <w:proofErr w:type="spellEnd"/>
      <w:r w:rsidRPr="00A730CE">
        <w:rPr>
          <w:rFonts w:ascii="Arial" w:hAnsi="Arial" w:cs="Arial"/>
        </w:rPr>
        <w:t>)</w:t>
      </w:r>
    </w:p>
    <w:tbl>
      <w:tblPr>
        <w:tblStyle w:val="TableGrid"/>
        <w:tblpPr w:leftFromText="187" w:rightFromText="187" w:vertAnchor="page" w:horzAnchor="margin" w:tblpY="2175"/>
        <w:tblW w:w="4525" w:type="dxa"/>
        <w:tblLook w:val="04A0" w:firstRow="1" w:lastRow="0" w:firstColumn="1" w:lastColumn="0" w:noHBand="0" w:noVBand="1"/>
      </w:tblPr>
      <w:tblGrid>
        <w:gridCol w:w="1570"/>
        <w:gridCol w:w="1369"/>
        <w:gridCol w:w="1586"/>
      </w:tblGrid>
      <w:tr w:rsidR="00A730CE" w:rsidRPr="00A02D2C" w14:paraId="4E761040" w14:textId="77777777" w:rsidTr="00A730CE">
        <w:trPr>
          <w:trHeight w:val="139"/>
        </w:trPr>
        <w:tc>
          <w:tcPr>
            <w:tcW w:w="4525" w:type="dxa"/>
            <w:gridSpan w:val="3"/>
          </w:tcPr>
          <w:p w14:paraId="633A4BAD" w14:textId="77777777" w:rsidR="00A730CE" w:rsidRPr="00BC05E3" w:rsidRDefault="00A730CE" w:rsidP="00A730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Full Patient Cohort (N = 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M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A730CE" w:rsidRPr="00A02D2C" w14:paraId="540504A0" w14:textId="77777777" w:rsidTr="00A730CE">
        <w:trPr>
          <w:trHeight w:val="75"/>
        </w:trPr>
        <w:tc>
          <w:tcPr>
            <w:tcW w:w="1570" w:type="dxa"/>
            <w:vMerge w:val="restart"/>
          </w:tcPr>
          <w:p w14:paraId="225A5060" w14:textId="77777777" w:rsidR="00A730CE" w:rsidRPr="00BC05E3" w:rsidRDefault="00A730CE" w:rsidP="00A730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5" w:type="dxa"/>
            <w:gridSpan w:val="2"/>
            <w:tcBorders>
              <w:bottom w:val="single" w:sz="4" w:space="0" w:color="auto"/>
            </w:tcBorders>
          </w:tcPr>
          <w:p w14:paraId="7DCA46A4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n IA</w:t>
            </w:r>
          </w:p>
        </w:tc>
      </w:tr>
      <w:tr w:rsidR="00A730CE" w:rsidRPr="00A02D2C" w14:paraId="184E8335" w14:textId="77777777" w:rsidTr="00A730CE">
        <w:trPr>
          <w:trHeight w:val="75"/>
        </w:trPr>
        <w:tc>
          <w:tcPr>
            <w:tcW w:w="1570" w:type="dxa"/>
            <w:vMerge/>
            <w:tcBorders>
              <w:bottom w:val="single" w:sz="4" w:space="0" w:color="auto"/>
            </w:tcBorders>
          </w:tcPr>
          <w:p w14:paraId="5F8F627D" w14:textId="77777777" w:rsidR="00A730CE" w:rsidRPr="00BC05E3" w:rsidRDefault="00A730CE" w:rsidP="00A730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bottom w:val="single" w:sz="4" w:space="0" w:color="auto"/>
              <w:right w:val="nil"/>
            </w:tcBorders>
          </w:tcPr>
          <w:p w14:paraId="1AC232A0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</w:tcBorders>
          </w:tcPr>
          <w:p w14:paraId="271CD61B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A730CE" w:rsidRPr="00A02D2C" w14:paraId="3E136C72" w14:textId="77777777" w:rsidTr="00A730CE">
        <w:trPr>
          <w:trHeight w:val="75"/>
        </w:trPr>
        <w:tc>
          <w:tcPr>
            <w:tcW w:w="1570" w:type="dxa"/>
            <w:tcBorders>
              <w:bottom w:val="nil"/>
            </w:tcBorders>
          </w:tcPr>
          <w:p w14:paraId="170C40FA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bottom w:val="nil"/>
              <w:right w:val="nil"/>
            </w:tcBorders>
          </w:tcPr>
          <w:p w14:paraId="4C257D8D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left w:val="nil"/>
              <w:bottom w:val="nil"/>
            </w:tcBorders>
            <w:vAlign w:val="center"/>
          </w:tcPr>
          <w:p w14:paraId="554E760B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A730CE" w:rsidRPr="00A02D2C" w14:paraId="5B29115D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A343333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F9CE094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10605853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A730CE" w:rsidRPr="00A02D2C" w14:paraId="678E6296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518BF2E1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0F17044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496CA1F7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730CE" w:rsidRPr="00A02D2C" w14:paraId="7B12F165" w14:textId="77777777" w:rsidTr="00A730CE">
        <w:trPr>
          <w:trHeight w:val="74"/>
        </w:trPr>
        <w:tc>
          <w:tcPr>
            <w:tcW w:w="1570" w:type="dxa"/>
            <w:tcBorders>
              <w:top w:val="nil"/>
              <w:bottom w:val="nil"/>
            </w:tcBorders>
          </w:tcPr>
          <w:p w14:paraId="5C690256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438B8205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5A07DF6B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A730CE" w:rsidRPr="00A02D2C" w14:paraId="3D7E23A1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20C3B49E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  <w:highlight w:val="yellow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EF4CDDE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608A8787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A730CE" w:rsidRPr="00A02D2C" w14:paraId="7BCA54CD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2B29AC4F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78C41DD9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16BA1528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A730CE" w:rsidRPr="00A02D2C" w14:paraId="24C8E5F8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C24424C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61020F9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23CDAF40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A730CE" w:rsidRPr="00A02D2C" w14:paraId="56E3B44A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4A2B2C04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754475E2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5E6B5689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A730CE" w:rsidRPr="00A02D2C" w14:paraId="2C4C72C6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788851A6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20B1342F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492BB1AF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730CE" w:rsidRPr="00A02D2C" w14:paraId="0FA7C8A5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BDBD480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B73D951" w14:textId="77777777" w:rsidR="00A730CE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7664AF58" w14:textId="77777777" w:rsidR="00A730CE" w:rsidRPr="00436F02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A730CE" w:rsidRPr="00A02D2C" w14:paraId="672EC38E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2C91737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78C7870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12F54A44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730CE" w:rsidRPr="00A02D2C" w14:paraId="74032A56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81108EA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108FA2D2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71661366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730CE" w:rsidRPr="00A02D2C" w14:paraId="5B3D3652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87C0FDE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A797D69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E11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  <w:vAlign w:val="center"/>
          </w:tcPr>
          <w:p w14:paraId="71CCDCBD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A730CE" w:rsidRPr="00A02D2C" w14:paraId="536BF443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5659C4C6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4CDEC9BA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9EDD0B2" w14:textId="77777777" w:rsidR="00A730CE" w:rsidRPr="00436F02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A730CE" w:rsidRPr="00A02D2C" w14:paraId="15DB6D21" w14:textId="77777777" w:rsidTr="00A730CE">
        <w:trPr>
          <w:trHeight w:val="75"/>
        </w:trPr>
        <w:tc>
          <w:tcPr>
            <w:tcW w:w="4525" w:type="dxa"/>
            <w:gridSpan w:val="3"/>
          </w:tcPr>
          <w:p w14:paraId="6F867FA2" w14:textId="77777777" w:rsidR="00A730CE" w:rsidRPr="003177C3" w:rsidRDefault="00A730CE" w:rsidP="00A730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schemic Stroke Cohort (N = 34, M = 45)</w:t>
            </w:r>
          </w:p>
        </w:tc>
      </w:tr>
      <w:tr w:rsidR="00A730CE" w:rsidRPr="00A02D2C" w14:paraId="68A40441" w14:textId="77777777" w:rsidTr="00A730CE">
        <w:trPr>
          <w:trHeight w:val="75"/>
        </w:trPr>
        <w:tc>
          <w:tcPr>
            <w:tcW w:w="1570" w:type="dxa"/>
            <w:tcBorders>
              <w:bottom w:val="single" w:sz="4" w:space="0" w:color="auto"/>
            </w:tcBorders>
          </w:tcPr>
          <w:p w14:paraId="1DF64775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</w:tcPr>
          <w:p w14:paraId="0C201D63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</w:tcBorders>
          </w:tcPr>
          <w:p w14:paraId="47141630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A730CE" w:rsidRPr="00A02D2C" w14:paraId="4648D4AE" w14:textId="77777777" w:rsidTr="00A730CE">
        <w:trPr>
          <w:trHeight w:val="75"/>
        </w:trPr>
        <w:tc>
          <w:tcPr>
            <w:tcW w:w="1570" w:type="dxa"/>
            <w:tcBorders>
              <w:bottom w:val="nil"/>
            </w:tcBorders>
          </w:tcPr>
          <w:p w14:paraId="77442320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nil"/>
              <w:right w:val="nil"/>
            </w:tcBorders>
          </w:tcPr>
          <w:p w14:paraId="0C0489F3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</w:tcBorders>
          </w:tcPr>
          <w:p w14:paraId="252CE48E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A730CE" w:rsidRPr="00A02D2C" w14:paraId="2833E370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731400C8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16EF63C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8E9461E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A730CE" w:rsidRPr="00A02D2C" w14:paraId="26EA70BB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69A900F3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13964C23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07F396BC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A730CE" w:rsidRPr="00A02D2C" w14:paraId="6A1A5FB3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AF385E3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B6401AC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06A103C5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A730CE" w:rsidRPr="00A02D2C" w14:paraId="4E33E8CC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0D64CA4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846F7AA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2597DE32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A730CE" w:rsidRPr="00A02D2C" w14:paraId="68CAFF16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876C2A3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F15A99A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D18503D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A730CE" w:rsidRPr="00A02D2C" w14:paraId="79B55244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4EA8E168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FDC3AA2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EC2293F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A730CE" w:rsidRPr="00A02D2C" w14:paraId="059E5AB3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C21E8A0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7BE60795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42BDC794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A730CE" w:rsidRPr="00A02D2C" w14:paraId="5E8CF817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270A4804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507983C4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60C0C686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A730CE" w:rsidRPr="00A02D2C" w14:paraId="50637212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61167C65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6AF1A11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687BCD0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A1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A730CE" w:rsidRPr="00A02D2C" w14:paraId="0CC551E0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21BF5C8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55B0B9F2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7DA4CE8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A730CE" w:rsidRPr="00A02D2C" w14:paraId="5845EB0D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8E2BFF1" w14:textId="77777777" w:rsidR="00A730CE" w:rsidRPr="004417D4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7DEA318D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C7BE67C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A730CE" w:rsidRPr="00A02D2C" w14:paraId="068EDF34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D5740EB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7624020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F42F3C7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A730CE" w:rsidRPr="00A02D2C" w14:paraId="40FBB34E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215936D" w14:textId="77777777" w:rsidR="00A730CE" w:rsidRPr="004417D4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0C585A8" w14:textId="77777777" w:rsidR="00A730CE" w:rsidRPr="004417D4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4A53554" w14:textId="77777777" w:rsidR="00A730CE" w:rsidRPr="003177C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A730CE" w:rsidRPr="00A02D2C" w14:paraId="7C27F997" w14:textId="77777777" w:rsidTr="00A730CE">
        <w:trPr>
          <w:trHeight w:val="75"/>
        </w:trPr>
        <w:tc>
          <w:tcPr>
            <w:tcW w:w="4525" w:type="dxa"/>
            <w:gridSpan w:val="3"/>
          </w:tcPr>
          <w:p w14:paraId="131A89DF" w14:textId="77777777" w:rsidR="00A730CE" w:rsidRPr="003177C3" w:rsidRDefault="00A730CE" w:rsidP="00A730CE">
            <w:pPr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ntraparenchymal Hemorrhage Cohort (N = 19, M = 29)</w:t>
            </w:r>
          </w:p>
        </w:tc>
      </w:tr>
      <w:tr w:rsidR="00A730CE" w:rsidRPr="00A02D2C" w14:paraId="012AEA80" w14:textId="77777777" w:rsidTr="00A730CE">
        <w:trPr>
          <w:trHeight w:val="75"/>
        </w:trPr>
        <w:tc>
          <w:tcPr>
            <w:tcW w:w="1570" w:type="dxa"/>
            <w:tcBorders>
              <w:bottom w:val="single" w:sz="4" w:space="0" w:color="auto"/>
            </w:tcBorders>
          </w:tcPr>
          <w:p w14:paraId="249EFDEF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</w:tcPr>
          <w:p w14:paraId="028078D8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</w:tcBorders>
          </w:tcPr>
          <w:p w14:paraId="15A8A0BB" w14:textId="77777777" w:rsidR="00A730CE" w:rsidRPr="00BC05E3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A730CE" w:rsidRPr="00A02D2C" w14:paraId="68E4D703" w14:textId="77777777" w:rsidTr="00A730CE">
        <w:trPr>
          <w:trHeight w:val="75"/>
        </w:trPr>
        <w:tc>
          <w:tcPr>
            <w:tcW w:w="1570" w:type="dxa"/>
            <w:tcBorders>
              <w:bottom w:val="nil"/>
            </w:tcBorders>
          </w:tcPr>
          <w:p w14:paraId="6672DC55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5F7B8CAF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21D0F8C8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A730CE" w:rsidRPr="00A02D2C" w14:paraId="19961D72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2E197D6F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22EDE205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08B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B04935D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A730CE" w:rsidRPr="00A02D2C" w14:paraId="34AB02DC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2EF45CE8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F9CF67D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08B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3A8FAD0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A730CE" w:rsidRPr="00A02D2C" w14:paraId="2C8CDD02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F999128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1628033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ADD081C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730CE" w:rsidRPr="00A02D2C" w14:paraId="0C9273DE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3077077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F725DCC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21852969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A730CE" w:rsidRPr="00A02D2C" w14:paraId="5B362E60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6973D381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1B85DD1F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980BF42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A730CE" w:rsidRPr="00A02D2C" w14:paraId="29117631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489E0C30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72467C2E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28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516DC63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A730CE" w:rsidRPr="00A02D2C" w14:paraId="6EBE10A4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DF0006F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1B4D5281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28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0062F0D7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A730CE" w:rsidRPr="00A02D2C" w14:paraId="28D65D7A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C9147B0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3C77E036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28"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5DE15713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A730CE" w:rsidRPr="00A02D2C" w14:paraId="0741E44F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42CCE889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4A01BA18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F4CFAE4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A730CE" w:rsidRPr="00A02D2C" w14:paraId="73AC7A75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05E05842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AA6A03D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55E09D8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A730CE" w:rsidRPr="00A02D2C" w14:paraId="34116D2C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3AE2D649" w14:textId="77777777" w:rsidR="00A730CE" w:rsidRPr="00BC05E3" w:rsidRDefault="00A730CE" w:rsidP="00A730CE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2B438B0F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593A7E70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A730CE" w:rsidRPr="00A02D2C" w14:paraId="3AED1ECB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nil"/>
            </w:tcBorders>
          </w:tcPr>
          <w:p w14:paraId="1B960CB3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6671EF17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BEE2ACF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A730CE" w:rsidRPr="00A02D2C" w14:paraId="739E10CA" w14:textId="77777777" w:rsidTr="00A730CE">
        <w:trPr>
          <w:trHeight w:val="75"/>
        </w:trPr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35C3122F" w14:textId="77777777" w:rsidR="00A730CE" w:rsidRPr="00BC05E3" w:rsidRDefault="00A730CE" w:rsidP="00A730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</w:tcPr>
          <w:p w14:paraId="179D7702" w14:textId="77777777" w:rsidR="00A730CE" w:rsidRPr="006C1141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</w:tcBorders>
          </w:tcPr>
          <w:p w14:paraId="0EEB4AB7" w14:textId="77777777" w:rsidR="00A730CE" w:rsidRPr="00564348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A730CE" w:rsidRPr="00A02D2C" w14:paraId="2FBFB589" w14:textId="77777777" w:rsidTr="00A730CE">
        <w:trPr>
          <w:trHeight w:val="75"/>
        </w:trPr>
        <w:tc>
          <w:tcPr>
            <w:tcW w:w="4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70C13" w14:textId="03621FAD" w:rsidR="00A730CE" w:rsidRDefault="00A730CE" w:rsidP="00A730C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bCs/>
                <w:sz w:val="16"/>
                <w:szCs w:val="16"/>
              </w:rPr>
              <w:t>Abb</w:t>
            </w:r>
            <w:r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Pr="00BC05E3">
              <w:rPr>
                <w:rFonts w:ascii="Arial" w:hAnsi="Arial" w:cs="Arial"/>
                <w:bCs/>
                <w:sz w:val="16"/>
                <w:szCs w:val="16"/>
              </w:rPr>
              <w:t>: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Diff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Neurologic Pupil Index; Diff Size</w:t>
            </w:r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bsolute difference in left and right resting pupil size; </w:t>
            </w:r>
            <w:r>
              <w:rPr>
                <w:rFonts w:ascii="Arial" w:hAnsi="Arial" w:cs="Arial"/>
                <w:sz w:val="16"/>
                <w:szCs w:val="16"/>
              </w:rPr>
              <w:t>IA</w:t>
            </w:r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Interpeduncular Angle; </w:t>
            </w:r>
            <w:r w:rsidRPr="00BC05E3">
              <w:rPr>
                <w:rFonts w:ascii="Arial" w:hAnsi="Arial" w:cs="Arial"/>
                <w:sz w:val="16"/>
                <w:szCs w:val="16"/>
              </w:rPr>
              <w:t>M</w:t>
            </w:r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0B32A6">
              <w:rPr>
                <w:rFonts w:ascii="Arial" w:hAnsi="Arial" w:cs="Arial"/>
                <w:sz w:val="16"/>
                <w:szCs w:val="16"/>
              </w:rPr>
              <w:t>h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ead Computed Tomography </w:t>
            </w:r>
            <w:r w:rsidR="000B32A6">
              <w:rPr>
                <w:rFonts w:ascii="Arial" w:hAnsi="Arial" w:cs="Arial"/>
                <w:sz w:val="16"/>
                <w:szCs w:val="16"/>
              </w:rPr>
              <w:t>i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ages; Min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inimum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sz w:val="16"/>
                <w:szCs w:val="16"/>
              </w:rPr>
              <w:t xml:space="preserve"> of the left and right eye. N</w:t>
            </w:r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0B32A6">
              <w:rPr>
                <w:rFonts w:ascii="Arial" w:hAnsi="Arial" w:cs="Arial"/>
                <w:sz w:val="16"/>
                <w:szCs w:val="16"/>
              </w:rPr>
              <w:t>p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tients;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Neurological Pupil index; SE</w:t>
            </w:r>
            <w:r w:rsidR="005E744D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Standard Error</w:t>
            </w:r>
            <w:r w:rsidR="005E744D">
              <w:rPr>
                <w:rFonts w:ascii="Arial" w:hAnsi="Arial" w:cs="Arial"/>
                <w:sz w:val="16"/>
                <w:szCs w:val="16"/>
              </w:rPr>
              <w:t>.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</m:oMath>
            <w:r w:rsidRPr="00BC05E3">
              <w:rPr>
                <w:rFonts w:ascii="Arial" w:hAnsi="Arial" w:cs="Arial"/>
                <w:sz w:val="16"/>
                <w:szCs w:val="16"/>
              </w:rPr>
              <w:t xml:space="preserve"> coefficients are reported as an increase in one unit of transformed pupil outcome using rank normalization.</w:t>
            </w:r>
          </w:p>
          <w:p w14:paraId="4D96DD97" w14:textId="77777777" w:rsidR="00A730CE" w:rsidRDefault="00A730CE" w:rsidP="00A73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8A40DC7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78B1704B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4A2DE7C1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5E20B05A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271A5359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37FC5154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65C8CEBE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63B036F2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7A38DFA4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72E88ED6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5EBC961C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3D79F72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20C81C7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34DB6CF6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60EFDFA7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6D63E2AE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2BFC2553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3309B3A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7ABFAAC7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260782AB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92C9398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E26EDE9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681C642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3B9F97CF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748FC520" w14:textId="77777777" w:rsidR="00A730CE" w:rsidRPr="00BE242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4A8A502A" w14:textId="77777777" w:rsidR="00A730C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373238B2" w14:textId="77777777" w:rsidR="00A730C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1CB5CB8C" w14:textId="77777777" w:rsidR="00A730C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054E8D42" w14:textId="77777777" w:rsidR="00A730C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318DD6D3" w14:textId="77777777" w:rsidR="00A730CE" w:rsidRDefault="00A730CE" w:rsidP="00A730CE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297718D2" w14:textId="77777777" w:rsidR="00736E13" w:rsidRDefault="00736E1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0CE"/>
    <w:rsid w:val="000B32A6"/>
    <w:rsid w:val="005E744D"/>
    <w:rsid w:val="00736E13"/>
    <w:rsid w:val="00A730CE"/>
    <w:rsid w:val="00C55F86"/>
    <w:rsid w:val="00DC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8F19"/>
  <w15:chartTrackingRefBased/>
  <w15:docId w15:val="{10B51F25-3403-4683-A27D-841C9665F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0C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8</Characters>
  <Application>Microsoft Office Word</Application>
  <DocSecurity>0</DocSecurity>
  <Lines>12</Lines>
  <Paragraphs>3</Paragraphs>
  <ScaleCrop>false</ScaleCrop>
  <Company>Boston Medical Center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2</cp:revision>
  <dcterms:created xsi:type="dcterms:W3CDTF">2022-11-08T21:27:00Z</dcterms:created>
  <dcterms:modified xsi:type="dcterms:W3CDTF">2022-11-08T21:27:00Z</dcterms:modified>
</cp:coreProperties>
</file>